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118" w:rsidRPr="009A7338" w:rsidRDefault="009A7338" w:rsidP="009A733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A7338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Table 6</w:t>
      </w:r>
      <w:r w:rsidRPr="009A73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 </w:t>
      </w:r>
      <w:r w:rsidRPr="009A733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 Enrichment analysis o</w:t>
      </w:r>
      <w:bookmarkStart w:id="0" w:name="_GoBack"/>
      <w:bookmarkEnd w:id="0"/>
      <w:r w:rsidRPr="009A733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f pathways related to the MMP gene set</w:t>
      </w:r>
      <w:r w:rsidR="00F42118" w:rsidRPr="009A7338">
        <w:rPr>
          <w:rFonts w:ascii="Times New Roman" w:hAnsi="Times New Roman" w:cs="Times New Roman"/>
          <w:sz w:val="24"/>
          <w:szCs w:val="24"/>
        </w:rPr>
        <w:fldChar w:fldCharType="begin"/>
      </w:r>
      <w:r w:rsidR="00F42118" w:rsidRPr="009A7338"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C:\\Users\\Aline\\Documents\\Doutorado\\Artigo MMP\\novos dados 2025\\submissão\\documentos para revisores\\edo_enriquecimento_tabelageral_GACvsPTT oficial.xlsx" "Sheet1!L1C1:L94C11" \a \f 5 \h  \* MERGEFORMAT </w:instrText>
      </w:r>
      <w:r w:rsidR="00F42118" w:rsidRPr="009A7338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5881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882"/>
        <w:gridCol w:w="1830"/>
        <w:gridCol w:w="1276"/>
        <w:gridCol w:w="1134"/>
        <w:gridCol w:w="1134"/>
        <w:gridCol w:w="1133"/>
        <w:gridCol w:w="709"/>
        <w:gridCol w:w="1262"/>
        <w:gridCol w:w="3402"/>
      </w:tblGrid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  <w:b/>
                <w:bCs/>
              </w:rPr>
            </w:pPr>
            <w:r w:rsidRPr="009A7338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7338">
              <w:rPr>
                <w:rFonts w:ascii="Times New Roman" w:hAnsi="Times New Roman" w:cs="Times New Roman"/>
                <w:b/>
                <w:bCs/>
              </w:rPr>
              <w:t>Description</w:t>
            </w:r>
            <w:proofErr w:type="spellEnd"/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ind w:left="62" w:hanging="62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7338">
              <w:rPr>
                <w:rFonts w:ascii="Times New Roman" w:hAnsi="Times New Roman" w:cs="Times New Roman"/>
                <w:b/>
                <w:bCs/>
              </w:rPr>
              <w:t>setSize</w:t>
            </w:r>
            <w:proofErr w:type="spellEnd"/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7338">
              <w:rPr>
                <w:rFonts w:ascii="Times New Roman" w:hAnsi="Times New Roman" w:cs="Times New Roman"/>
                <w:b/>
                <w:bCs/>
              </w:rPr>
              <w:t>enrichmentScore</w:t>
            </w:r>
            <w:proofErr w:type="spellEnd"/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  <w:b/>
                <w:bCs/>
              </w:rPr>
            </w:pPr>
            <w:r w:rsidRPr="009A7338">
              <w:rPr>
                <w:rFonts w:ascii="Times New Roman" w:hAnsi="Times New Roman" w:cs="Times New Roman"/>
                <w:b/>
                <w:bCs/>
              </w:rPr>
              <w:t>NES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7338">
              <w:rPr>
                <w:rFonts w:ascii="Times New Roman" w:hAnsi="Times New Roman" w:cs="Times New Roman"/>
                <w:b/>
                <w:bCs/>
              </w:rPr>
              <w:t>pvalue</w:t>
            </w:r>
            <w:proofErr w:type="spellEnd"/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7338">
              <w:rPr>
                <w:rFonts w:ascii="Times New Roman" w:hAnsi="Times New Roman" w:cs="Times New Roman"/>
                <w:b/>
                <w:bCs/>
              </w:rPr>
              <w:t>p.adjust</w:t>
            </w:r>
            <w:proofErr w:type="spellEnd"/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7338">
              <w:rPr>
                <w:rFonts w:ascii="Times New Roman" w:hAnsi="Times New Roman" w:cs="Times New Roman"/>
                <w:b/>
                <w:bCs/>
              </w:rPr>
              <w:t>qvalue</w:t>
            </w:r>
            <w:proofErr w:type="spellEnd"/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7338">
              <w:rPr>
                <w:rFonts w:ascii="Times New Roman" w:hAnsi="Times New Roman" w:cs="Times New Roman"/>
                <w:b/>
                <w:bCs/>
              </w:rPr>
              <w:t>rank</w:t>
            </w:r>
            <w:proofErr w:type="spellEnd"/>
          </w:p>
        </w:tc>
        <w:tc>
          <w:tcPr>
            <w:tcW w:w="126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7338">
              <w:rPr>
                <w:rFonts w:ascii="Times New Roman" w:hAnsi="Times New Roman" w:cs="Times New Roman"/>
                <w:b/>
                <w:bCs/>
              </w:rPr>
              <w:t>leading_edge</w:t>
            </w:r>
            <w:proofErr w:type="spellEnd"/>
          </w:p>
        </w:tc>
        <w:tc>
          <w:tcPr>
            <w:tcW w:w="340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7338">
              <w:rPr>
                <w:rFonts w:ascii="Times New Roman" w:hAnsi="Times New Roman" w:cs="Times New Roman"/>
                <w:b/>
                <w:bCs/>
              </w:rPr>
              <w:t>core_enrichment</w:t>
            </w:r>
            <w:proofErr w:type="spellEnd"/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</w:t>
            </w:r>
          </w:p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ANTIMICROBIAL_PEPTIDE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ANTIMICROBIAL_PEPTIDE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84267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8759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E-10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.35E-08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6.06E-08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9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77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DEFA1B/CAMP/PGLYRP1/ELANE/BPIFB1/LCN2/BPI/CTSG/DEFB1/RNASE3/DEFA4/PRTN3/CHGA/LTF/DEFB4A/DEFA3/DEFA5/DEFA1/DEFA6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</w:t>
            </w:r>
          </w:p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MEIOTIC_RECOMBINA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MEIOTIC_RECOMBINA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80717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7547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.13E-09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39E-0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15E-06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83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75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BLM/H4C4/H2AC14/H2BC9/H2BC17/H4C3/H4C13/H2BC6/H3C3/H3C11/H2BC3/H3C8/RAD51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CONDENSATION_OF_PROPHASE_CHROMOSOME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CONDENSATION_OF_PROPHASE_CHROMOSOME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76683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7262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.68E-09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39E-0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15E-06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8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74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SMC2/H4C8/H4C6/H2BC5/CCNB1/H4C4/H2AC14/H2BC9/PLK1/H2BC17/H4C3/H4C13/H2BC6/H3C3/H3C11/H2BC3/H3C8/H2BC13/H3C2/H3C15/H3C12/H3C7/CDK1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ASSEMBLY_OF_THE_ORC_COMPLEX_AT_THE_ORIG</w:t>
            </w: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IN_OF_REPLICA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ASSEMBLY_OF_THE_ORC_COMPLEX_AT_THE_ORIGIN_OF_REPLICA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75769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6937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35E-0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.49E-0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.05E-06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1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65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ORC6/H4C4/H2AC14/H2BC9/H2BC17/H4C3/H4C13/H2BC6/H3C3/ORC1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REACTOME_CELL_CYCLE_CHECKPOINT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CELL_CYCLE_CHECKPOINT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1559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2303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.08E-0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.52E-0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.73E-06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4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2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DNA2/H4C8/CENPL/CENPU/NDC80/CENPE/H4C6/RMI1/H2BC5/BLM/CCNB1/ORC6/H4C4/H2BC9/PLK1/H2BC17/CCNE2/KNL1/BUB1B/H4C3/H4C13/H2BC6/ORC1/ERCC6L/H2BC3/BUB1/CCNA2/GTSE1/CDCA8/CDC25A/KIF2C/CENPF/PKMYT1/H2BC13/CENPA/AURKB/CENPI/CLSPN/CDK1/CCNB2/MCM10/SKA1/BIRC5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EPOSITION_OF_NEW_CENPA_CONTAINING_NUCLEOSOMES_AT_THE_CENTROMERE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EPOSITION_OF_NEW_CENPA_CONTAINING_NUCLEOSOMES_AT_THE_CENTROMERE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78753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67821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.08E-0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.94E-0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6.55E-06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8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74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8/CENPL/CENPU/H4C6/H2BC5/H4C4/H2AC14/H2BC9/H2BC17/KNL1/H4C3/H4C13/H2BC6/H2BC3/HJURP/H2BC13/CENPA/CENPI/OIP5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CHROMATIN_MODIFICATIONS_DURING_THE_MATERNAL_TO_</w:t>
            </w: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ZYGOTIC_TRANSITION_MZT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CHROMATIN_MODIFICATIONS_DURING_THE_MATERNAL_TO_ZYGO</w:t>
            </w: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TIC_TRANSITION_MZT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25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7432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57283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.57E-0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.94E-0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6.55E-06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65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DEVELOPMENTAL_LINEAGE_OF_PANCREATIC_DUCTAL_CELL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EVELOPMENTAL_LINEAGE_OF_PANCREATIC_DUCTAL_CELL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791242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.034212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08E-07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9.89E-0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.16E-06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9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5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67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OL11A1/COL1A1/COL1A2/COL3A1/COL2A1/FN1/NKX6-1/LAMA4/COL5A2/YAP1/SOX9/LAMB1/LAMA5/KRT19/LAMA1/COL5A1/CFTR/LAMC3/FOXA2/AQP1/SLC4A4/LAMC2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DNA_REPLICA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DNA_REPLICA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959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3072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7E-07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39E-05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14E-05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04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5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7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BX1/DNA2/H4C8/GMNN/H4C6/GINS3/H2BC5/ORC6/H4C4/H2AC14/POLE2/H2BC9/H2BC17/CCNE2/H4C3/H4C13/H2BC6/H3C3/ORC1/H3C11/H2BC3/H3C8/CCNA2/GINS2/H2BC13/H3C2/H3C15/H3C12/H3C7/MCM10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TRANSCRIPTIONAL_REGULATION_OF_GRANULOPOIESI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TRANSCRIPTIONAL_REGULATION_OF_GRANULOPOIESI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6825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4216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.31E-07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6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61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GFI1/H2BC5/H4C4/H2AC14/H2BC9/H2BC17/H4C3/H4C13/H2BC6/H3C3/MYB/H3C11/H2BC3/H3C8/H2BC13/H3C2/H3C15/H3C12/CEBPE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REACTOME_DNA_METHYLA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DNA_METHYLA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7760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6761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.35E-07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.57E-05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.95E-05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71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EXTRACELLULAR_MATRIX_ORGANIZA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EXTRACELLULAR_MATRIX_ORGANIZA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548563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639402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.94E-07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.64E-05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234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6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FBN3/COL11A1/BGN/COL1A1/COL1A2/COL16A1/COL3A1/COL2A1/COL8A1/JAM2/FN1/COL6A1/COL12A1/BMP7/LAMA4/FMOD/FBLN1/COL4A1/ELN/ITGA10/COL5A2/MFAP2/SCUBE1/COL4A2/LAMB1/BCAN/MMP14/MMP3/LAMA5/COL6A2/EMILIN3/ITGB4/MMP10/LUM/SNTG2/ITGA11/AGRN/LAMA1/NID2/SNTA1/COL9A3/DDR1/ADAMTS2/EMILIN1/COL5A1/ADAM12/P3H3/KLK7/MMP16/COL7A1/PCOLCE/LAMC3/MFAP4/COL6A3/SDC2/LTBP2/ACAN/COL8A2/LTBP4/BMP4/TGFB3/COL9A1/LAMC2/SH3PXD2A/HTRA1/EFEMP2/LTBP3/COL23A1/SDC3/LRP4/APP/MMP12/PDGFB/A2M/SPP1/MMP2/MMP15/COL10A1/DCN/COL18A1/ITGA7/ITGB8/PTPRS/TGFB2/DDR2/FBLN2/ASPN/ADAMTS9/HSPG2/SERPINH1/ICAM1/CDH1/ACTG2/TLL1/SPARC/ADAMTS4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SIRT1_NEGATIVELY_REGULATES_RRNA_EXPRESS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SIRT1_NEGATIVELY_REGULATES_RRNA_EXPRESS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7622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6285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44E-0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.12E-05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6.7E-05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71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PRC2_METHYLATES_HISTONES_AND_DNA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PRC2_METHYLATES_HISTONES_AND_DNA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71685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5267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59E-0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.37E-05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6.9E-05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67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60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ACTIVATED_PKN1_STIMULATES_TRANSCRIPTION_OF_AR_ANDROGEN_RECEPTOR_REGULATED_GENES_KLK2_AND_KLK3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ACTIVATED_PKN1_STIMULATES_TRANSCRIPTION_OF_AR_ANDROGEN_RECEPTOR_REGULATED_GENES_KLK2_AND_KLK3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69489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4055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79E-0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.75E-05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.22E-05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65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REGULATION_OF_E</w:t>
            </w: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NDOGENOUS_RETROELEMENTS_BY_THE_HUMAN_SILENCING_HUB_HUSH_COMPLEX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REGULATION_OF_ENDOGEN</w:t>
            </w: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OUS_RETROELEMENTS_BY_THE_HUMAN_SILENCING_HUB_HUSH_COMPLEX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68187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4216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.64E-0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149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123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19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lastRenderedPageBreak/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61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TASOR/H4C8/RBM7/H4C6/H2BC5/H4C4/H2AC14/H2BC9/H2BC17/H4C3/H4C13/H2BC6/H3C3/H3C</w:t>
            </w:r>
            <w:r w:rsidRPr="009A7338">
              <w:rPr>
                <w:rFonts w:ascii="Times New Roman" w:hAnsi="Times New Roman" w:cs="Times New Roman"/>
              </w:rPr>
              <w:lastRenderedPageBreak/>
              <w:t>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DNA_REPLICATION_PRE_INITIA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NA_REPLICATION_PRE_INITIA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60669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2963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.56E-0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149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123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3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8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8/GMNN/H4C6/H2BC5/ORC6/H4C4/H2AC14/POLE2/H2BC9/H2BC17/H4C3/H4C13/H2BC6/H3C3/ORC1/H3C11/H2BC3/H3C8/H2BC13/H3C2/H3C15/H3C12/H3C7/MCM10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G2_M_CHECKPOINT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G2_M_CHECKPOINT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8657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2409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.66E-0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149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123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4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4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RMI1/H2BC5/BLM/CCNB1/ORC6/H4C4/H2BC9/H2BC17/H4C3/H4C13/H2BC6/ORC1/H2BC3/CCNA2/GTSE1/CDC25A/PKMYT1/H2BC13/CLSPN/CDK1/CCNB2/MCM10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MET_ACTIVATES_PTK2_SIGNALING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MET_ACTIVATES_PTK2_SIGNALING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784501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95512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.44E-0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16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137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6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1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7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OL11A1/COL1A1/COL1A2/COL3A1/MET/COL2A1/FN1/LAMA4/COL5A2/LAMB1/LAMA5/LAMA1/COL5A1/LAMC3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MET_PROMOTES_C</w:t>
            </w: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ELL_MOTILITY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MET_PROMO</w:t>
            </w: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TES_CELL_MOTILITY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76287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951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.51E-0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16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137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1%, </w:t>
            </w:r>
            <w:proofErr w:type="spellStart"/>
            <w:r w:rsidRPr="009A7338">
              <w:rPr>
                <w:rFonts w:ascii="Times New Roman" w:hAnsi="Times New Roman" w:cs="Times New Roman"/>
              </w:rPr>
              <w:lastRenderedPageBreak/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8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COL11A1/COL1A1/COL1A2/COL3A1/MET/COL2A1/FN1/LAMA</w:t>
            </w:r>
            <w:r w:rsidRPr="009A7338">
              <w:rPr>
                <w:rFonts w:ascii="Times New Roman" w:hAnsi="Times New Roman" w:cs="Times New Roman"/>
              </w:rPr>
              <w:lastRenderedPageBreak/>
              <w:t>4/COL5A2/LAMB1/LAMA5/LAMA1/COL5A1/LAMC3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REACTOME_ECM_PROTEOGLYCAN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ECM_PROTEOGLYCAN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80555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85662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.6E-0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26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219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142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3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8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BGN/COL1A1/COL1A2/COL3A1/COL2A1/FN1/COL6A1/LAMA4/FMOD/COL4A1/COL5A2/COL4A2/LAMB1/BCAN/LAMA5/COL6A2/LUM/AGRN/LAMA1/COL9A3/COL5A1/COL6A3/ACAN/TGFB3/COL9A1/LRP4/APP/DCN/ITGA7/PTPRS/TGFB2/ASPN/HSPG2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COLLAGEN_CHAIN_TRIMERIZA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COLLAGEN_CHAIN_TRIMERIZA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726079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866683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568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469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00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9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9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64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OL11A1/COL1A1/COL1A2/COL16A1/COL3A1/COL2A1/COL8A1/COL6A1/COL12A1/COL4A1/COL5A2/COL4A2/COL6A2/COL9A3/COL5A1/COL7A1/COL6A3/COL8A2/COL9A1/COL23A1/COL10A1/COL18A1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GENE_SILENCING_BY_RNA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GENE_SILENCING_BY_RNA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7411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13071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.03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649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535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1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7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BCDIN3D/H4C4/H2AC14/H2BC9/PIWIL4/H2BC17/H4C3/H4C13/H2BC6/H3C3/H3C11/H2BC3/ANG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DISEASES_OF_GLYCOSYLA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DISEASES_OF_GLYCOSYLA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21647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7674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.17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66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549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159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5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4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BGN/THSD4/ADAMTSL1/NOTCH3/PRELP/FMOD/MUC3A/BCAN/MUC17/THBS2/GPC1/MUC4/LUM/AGRN/SEMA5A/ADAMTS2/MUC5AC/MUC6/GPC6/ADAMTS7/GPC4/SDC2/ACAN/ADAMTSL</w:t>
            </w:r>
            <w:r w:rsidRPr="009A7338">
              <w:rPr>
                <w:rFonts w:ascii="Times New Roman" w:hAnsi="Times New Roman" w:cs="Times New Roman"/>
              </w:rPr>
              <w:lastRenderedPageBreak/>
              <w:t>5/ADAMTSL3/CSPG4/ADAMTSL2/SDC3/SEMA5B/ADAMTS12/DCN/SBSPON/ADAMTS10/ADAMTS9/HSPG2/B4GAT1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REACTOME_HCMV_LATE_EVENT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HCMV_LATE_EVENT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9674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152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.87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811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669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9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AC12/H2BC5/H2AC16/H4C4/H2AC14/H2BC9/H2BC17/H2AC13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COLLAGEN_DEGRADA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COLLAGEN_DEGRADA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79912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8203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.77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811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669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00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9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8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OL11A1/COL1A1/COL1A2/COL16A1/COL3A1/COL2A1/COL8A1/COL6A1/COL12A1/COL4A1/COL5A2/COL4A2/MMP14/MMP3/COL6A2/MMP10/COL9A3/COL5A1/COL7A1/COL6A3/COL8A2/COL9A1/COL23A1/MMP12/MMP2/MMP15/COL10A1/COL18A1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MEIOSI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MEIOSI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61049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1788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.17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021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843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6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7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BLM/H4C4/H2AC14/H2BC9/H2BC17/H4C3/H4C13/H2BC6/H3C3/H3C11/H2BC3/H3C8/RAD51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SCAVENGING_BY_CLASS_A_</w:t>
            </w: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CEPTOR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SCAVENGING_BY_CLASS_A_RECEPTOR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82595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883571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.11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021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843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6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8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OL1A1/SCARA5/COL1A2/APOE/COL3A1/COLEC12/COL4A1/COL4A2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REACTOME_COLLAGEN_FORMA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COLLAGEN_FORMA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51793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78660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.11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021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843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7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8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OL11A1/COL1A1/COL1A2/COL16A1/COL3A1/COL2A1/COL8A1/COL6A1/COL12A1/COL4A1/COL5A2/COL4A2/MMP3/COL6A2/ITGB4/COL9A3/ADAMTS2/COL5A1/P3H3/COL7A1/PCOLCE/COL6A3/COL8A2/COL9A1/LAMC2/COL23A1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EGRADATION_OF_THE_EXTRACELLULAR_MATRIX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EGRADATION_OF_THE_EXTRACELLULAR_MATRIX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593073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7059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.1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021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843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00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5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9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5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FBN3/COL11A1/COL1A1/COL1A2/COL16A1/COL3A1/COL2A1/COL8A1/FN1/COL6A1/COL12A1/COL4A1/ELN/COL5A2/SCUBE1/COL4A2/LAMB1/BCAN/MMP14/MMP3/LAMA5/COL6A2/MMP10/COL9A3/COL5A1/KLK7/MMP16/COL7A1/COL6A3/ACAN/COL8A2/COL9A1/LAMC2/HTRA1/COL23A1/MMP12/A2M/SPP1/MMP2/MMP15/COL10A1/DCN/COL18A1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GASTRULA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GASTRULA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926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824603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.69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089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898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54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3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32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ZIC1/FOXC2/ZIC2/MSX1/FOXC1/OSR1/TCF7L1/YAP1/FOXA2/BMP4/TEAD2/FGFR1/FOXH1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REACTOME_SIGNALING_BY_MET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SIGNALING_BY_MET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72743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80118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.74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089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898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3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1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32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OL11A1/COL1A1/COL1A2/COL3A1/MET/COL2A1/FN1/LAMA4/COL5A2/LAMB1/LAMA5/LAMA1/COL5A1/LAMC3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COLLAGEN_BIOSYNTHESIS_AND_MODIFYING_ENZYME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COLLAGEN_BIOSYNTHESIS_AND_MODIFYING_ENZYME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72864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793652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.67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263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042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5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3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9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OL11A1/COL1A1/COL1A2/COL16A1/COL3A1/COL2A1/COL8A1/COL6A1/COL12A1/COL4A1/COL5A2/COL4A2/COL6A2/COL9A3/ADAMTS2/COL5A1/P3H3/COL7A1/PCOLCE/COL6A3/COL8A2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MOLECULES_ASSOCIATED_WITH_ELASTIC_FIBRE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MOLECULES_ASSOCIATED_WITH_ELASTIC_FIBRE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760878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877367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6.06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311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081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099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8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1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68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FBN3/FN1/BMP7/FBLN1/ELN/MFAP2/EMILIN3/EMILIN1/MFAP4/LTBP2/LTBP4/BMP4/TGFB3/EFEMP2/LTBP3/ITGB8/TGFB2/FBLN2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ELASTIC_FIBRE_FORMA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ELASTIC_FIBRE_FORMA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744929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856502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6.61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388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145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099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8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1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65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FBN3/FN1/BMP7/FBLN1/ELN/MFAP2/EMILIN3/EMILIN1/MFAP4/LTBP2/LTBP4/BMP4/TGFB3/EFEMP2/LTBP3/ITGB8/TGFB2/FBLN2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ASSEMBLY_OF_COLLAGEN_FIBRILS_AND_OTHER_</w:t>
            </w: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MULTIMERIC_STRUCTURE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ASSEMBLY_OF_COLLAGEN_FIBRILS_AND_OTHER_MUL</w:t>
            </w: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TIMERIC_STRUCTURE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36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8559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813273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6.85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398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153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61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5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2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OL11A1/COL1A1/COL1A2/COL3A1/COL2A1/COL8A1/COL6A1/COL12A1/COL4A1/COL5A2/COL4A2/MMP3/COL6A2/ITGB4/COL9A3/COL5A1/COL7A1/PCOLCE</w:t>
            </w:r>
            <w:r w:rsidRPr="009A7338">
              <w:rPr>
                <w:rFonts w:ascii="Times New Roman" w:hAnsi="Times New Roman" w:cs="Times New Roman"/>
              </w:rPr>
              <w:lastRenderedPageBreak/>
              <w:t>/COL6A3/COL8A2/COL9A1/LAMC2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ERCC6_CSB_AND_EHMT2_G9A_POSITIVELY_REGULATE_RRNA_EXPRESS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ERCC6_CSB_AND_EHMT2_G9A_POSITIVELY_REGULATE_RRNA_EXPRESS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62384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2155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.5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49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229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6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6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TRANSCRIPTIONAL_REGULATION_BY_SMALL_RNA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TRANSCRIPTIONAL_REGULATION_BY_SMALL_RNA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9213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13163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9.85E-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905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572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5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9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NON_INTEGRIN_MEMBRANE_ECM_INTERACTION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NON_INTEGRIN_MEMBRANE_ECM_INTERACTION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3920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75897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11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2217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829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91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7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2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OL11A1/COL1A1/COL1A2/COL3A1/COL2A1/FN1/LAMA4/COL4A1/COL5A2/COL4A2/LAMB1/LAMA5/ITGB4/SNTG2/AGRN/LAMA1/SNTA1/DDR1/COL5A1/LAMC3/SDC2/LAMC2/SDC3/PDGFB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REACTOME_HDMS_DEMETHYLATE_HISTONE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HDMS_DEMETHYLATE_HISTONE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6943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40382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16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290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2397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7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61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KDM6A/H4C8/KDM7A/H4C6/H4C4/H4C3/H4C13/H3C3/H3C11/H3C8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G2_M_DNA_DAMAGE_CHECKPOINT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G2_M_DNA_DAMAGE_CHECKPOINT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6714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0121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16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290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2397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5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7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DNA2/H4C8/H4C6/RMI1/H2BC5/BLM/CCNB1/H4C4/H2BC9/H2BC17/H4C3/H4C13/H2BC6/H2BC3/CCNA2/H2BC13/CDK1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SIGNALING_BY_RECEPTOR_TYROSINE_KINASE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SIGNALING_BY_RECEPTOR_TYROSINE_KINASE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49419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486103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16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290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2397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269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37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29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PGR/COL11A1/COL1A1/PTN/COL1A2/APOE/COL3A1/IGF2/EGFR/PGF/MET/SHC2/COL2A1/FN1/NTRK3/COL6A1/FLRT2/FGFR3/CDH5/LAMA4/GABRB2/COL4A1/COL5A2/PTPRU/YAP1/COL4A2/LAMB1/THBS2/LAMA5/COL6A2/BCAR1/LAMA1/COL9A3/NTRK2/COL5A1/ADAM12/F3/NRG3/LAMC3/ID3/COL6A3/ID1/FAM83B/SPHK1/PDGFRB/PTPRF/COL9A1/LAMC2/FGFR1/ID4/FLRT1/PDGFB/SHB/SPP1/MAPK11/GRB7/FGFRL1/ESRP1/FGF18/AXL/BAIAP2/MDK/GIPC1/PTPRS/SPRED1/FGF10/DOCK3/VEGFB/ERBB2/SPARC/PIK3R2/DLG4/ERBB3/VEGFA/PLAT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REACTOME_HATS_ACETYLATE_HISTONE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HATS_ACETYLATE_HISTONE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041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9332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173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2959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2441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155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61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8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ENY2/H2BC21/SUPT20H/TADA1/DR1/KAT2B/ELP4/ING3/KAT6B/H4C8/H4C6/H2AC12/H2BC5/H2AC16/H4C4/H2AC14/H2BC9/H2BC17/H2AC13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TRANSPORT_OF_BILE_SALTS_AND_ORGANIC_ACIDS_METAL_IONS_AND_AMINE_COMPOUND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TRANSPORT_OF_BILE_SALTS_AND_ORGANIC_ACIDS_METAL_IONS_AND_AMINE_COMPOUND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737722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80407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181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3027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2497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4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37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SLC6A1/SLC13A4/SLC6A13/SLC47A1/SLC6A20/SLC22A8/SLC22A3/SLC13A3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RUNX1_REGULATES_GENES_INVOLVED_IN_MEGAKARYOCYTE_DIFFERENTIATION_AND_PLATELET_FUNC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RUNX1_REGULATES_GENES_INVOLVED_IN_MEGAKARYOCYTE_DIFFERENTIATION_AND_PLATELET_FUNC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637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0426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21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3525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2908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1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7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GATA1/H2BC17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RUNX1_REGULATES_TRANSCRIPTION_OF_GENES_INVOLVED_IN_DIFFERENTIATION_OF_HSC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RUNX1_REGULATES_TRANSCRIPTION_OF_GENES_INVOLVED_IN_DIFFERENTIATION_OF_HSC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5515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0114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29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4631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382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9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GATA1/H2BC17/H4C3/H4C13/H2BC6/H3C3/MYB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REGULATION_OF_ENDOGENOUS_RETROELEMENTS_BY_PIWI_INTERACTING_RNAS_PIRNA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REGULATION_OF_ENDOGENOUS_RETROELEMENTS_BY_PIWI_INTERACTING_RNAS_PIRNA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3512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96332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307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4802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3961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5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PIWIL4/H2BC17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CHROMOSOME_MAINTENANCE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CHROMOSOME_MAINTENANCE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1414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9081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331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4971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6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DNA2/H4C8/CENPL/CENPU/H4C6/H2BC5/BLM/H4C4/H2AC14/H2BC9/H2BC17/KNL1/H4C3/H4C13/H2BC6/H2BC3/CCNA2/HJURP/H2BC13/CENPA/CENPI/OIP5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DISEASE</w:t>
            </w:r>
            <w:r w:rsidRPr="009A7338">
              <w:rPr>
                <w:rFonts w:ascii="Times New Roman" w:hAnsi="Times New Roman" w:cs="Times New Roman"/>
              </w:rPr>
              <w:lastRenderedPageBreak/>
              <w:t>S_OF_METABOLISM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REACTOME_DISEASES_OF_METABOLISM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530859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557919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329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4971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159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4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lastRenderedPageBreak/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31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BGN/THSD4/SI/ADAMTSL1/NOTCH3/PRELP/FMOD/MUC3A/BCAN/MUC17/THBS2/GPC1/MUC4/LUM/AGRN/SEMA5A/ADAMTS</w:t>
            </w:r>
            <w:r w:rsidRPr="009A7338">
              <w:rPr>
                <w:rFonts w:ascii="Times New Roman" w:hAnsi="Times New Roman" w:cs="Times New Roman"/>
              </w:rPr>
              <w:lastRenderedPageBreak/>
              <w:t>2/MUC5AC/MUC6/GPC6/ADAMTS7/PC/GPC4/SDC2/ACAN/ADAMTSL5/ADAMTSL3/CSPG4/ADAMTSL2/SDC3/CYP26B1/SEMA5B/ADAMTS12/ABCA3/DCN/SBSPON/ADAMTS10/ADAMTS9/HSPG2/B4GAT1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DIFFERENTIATION_OF_KERATINOCYTES_IN_INTERFOLLICULAR_EPIDERMIS_IN_MAMMALIAN_SKI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IFFERENTIATION_OF_KERATINOCYTES_IN_INTERFOLLICULAR_EPIDERMIS_IN_MAMMALIAN_SKI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76985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800461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35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5269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4347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934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8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66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SPRR2A/YAP1/KRT14/KRT19/ITGB4/DMKN/KLK7/ABCG2/CSPG4/SPINK5/TP63/KRT5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REPLACEMENT_OF_PROTAMINES_BY_NUCLEOSOMES_IN_THE_MALE_PRONUCLEU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REPLACEMENT_OF_PROTAMINES_BY_NUCLEOSOMES_IN_THE_MALE_PRONUCLEU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71895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20803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39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569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4699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9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68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8/H4C6/H2BC5/H4C4/H2BC9/H2BC17/H4C3/H4C13/H2BC6/H2BC3/H2BC13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RECOGNITION_AND_ASSOCIATION_OF_DNA_GLYCOSYLASE_WITH_SITE_CONTAINING_AN_AFFECTED_PURINE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RECOGNITION_AND_ASSOCIATION_OF_DNA_GLYCOSYLASE_WITH_SITE_CONTAINING_AN_AFFECTED_PURINE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69229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1798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4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5721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472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8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75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2BC21/POT1/H4C8/H4C6/H2BC5/H4C4/H2AC14/H2BC9/H2BC17/H4C3/H4C13/H2BC6/H2BC3/H2BC13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MITOTIC_PROPHASE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MITOTIC_PROPHASE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47449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8357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482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6685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5515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4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0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CCNB1/H4C4/H2AC14/H2BC9/PLK1/H2BC17/H4C3/H4C13/H2BC6/H3C3/H3C11/H2BC3/H3C8/H2BC13/H3C2/H3C15/H3C12/H3C7/CDK1/CCNB2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ISEASES_OF_IMMUNE_SYSTEM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ISEASES_OF_IMMUNE_SYSTEM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76904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2039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51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6762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5578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9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74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IRAK4/CHUK/BTK/TLR3/CD36/TLR1/FGB/FGA/FGG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RNA_POLYMERASE_I_PROMOTER_ESCAPE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RNA_POLYMERASE_I_PROMOTER_ESCAPE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4655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9675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5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6762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5578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5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9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REACTOME_NERVOUS_SYSTEM_DEVELOPMENT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NERVOUS_SYSTEM_DEVELOPMENT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483805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45485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50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6762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5578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3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7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26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GAP43/MYH14/COL3A1/EGFR/EFNB3/MET/COL2A1/DPYSL5/DSCAM/NTN1/COL6A1/UNC5C/SLIT3/COL4A1/ITGA10/EPHA5/COL5A2/DOK5/YAP1/COL4A2/LAMB1/COL6A2/GPC1/ARHGAP39/SPTBN4/ENAH/AGRN/SCN4B/DPYSL3/LAMA1/SEMA5A/COL9A3/KCNQ3/COL5A1/CACNA1C/TUBB3/MSI1/WWTR1/EFNA2/CACNA1H/TUBB2B/EFNB2/TEAD1/COL6A3/SDC2/CRMP1/SCN2B/PLXNB1/PRX/TREM2/RGMA/ALCAM/COL9A1/UNC5B/TUBB6/FGFR1/PAK4/SLIT2/SCN5A/CLTB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KIDNEY_DEVELOPMENT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KIDNEY_DEVELOPMENT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744755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79224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537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6919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5707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1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7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9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FOXC2/SIX2/FOXC1/SIX1/OSR1/EYA1/PCDH19/NPNT/HNF4A/BMP4/ID4/SLIT2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SENESCENCE_ASSOCIATED_SECRETORY_PHENOTYPE_SASP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SENESCENCE_ASSOCIATED_SECRETORY_PHENOTYPE_SASP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3355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8995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582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7374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6083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9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H4C3/H4C13/H2BC6/H3C3/H3C11/H2BC3/H3C8/CCNA2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EVELOPMENTAL_</w:t>
            </w: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LINEAGE_OF_PANCREATIC_ACINAR_CELL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DEVELOPMENTAL_LINEAGE_</w:t>
            </w: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OF_PANCREATIC_ACINAR_CELL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71445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18591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621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7733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6379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lastRenderedPageBreak/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3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PRSS1/PNLIPRP2/CPB1/CELA3B/CPA1/CPA2/PNLIP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INTEGRIN_CELL_SURFACE_INTERACTION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INTEGRIN_CELL_SURFACE_INTERACTION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10322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67753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70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862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7115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175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6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3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3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OL1A1/COL1A2/COL16A1/COL3A1/COL2A1/COL8A1/JAM2/FN1/COL6A1/COL4A1/ITGA10/COL5A2/COL4A2/COL6A2/LUM/ITGA11/AGRN/COL9A3/COL5A1/COL7A1/COL6A3/COL8A2/COL9A1/COL23A1/SPP1/COL10A1/COL18A1/ITGA7/ITGB8/HSPG2/ICAM1/CDH1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PROCESSING_OF_DNA_DOUBLE_STRAND_BREAK_END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PROCESSING_OF_DNA_DOUBLE_STRAND_BREAK_END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335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893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72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8724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7196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5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DNA2/H4C8/H4C6/RMI1/H2BC5/BLM/H4C4/H2BC9/H2BC17/H4C3/H4C13/H2BC6/H2BC3/CCNA2/H2BC13/CLSPN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ISEASES_ASSOCIATED_WITH_O_GLYCOSYLATION</w:t>
            </w: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_OF_PROTEIN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DISEASES_ASSOCIATED_WITH_O_GLYCOSYLATION_OF_PROTEIN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35971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679199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792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9388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7744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234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63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8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THSD4/ADAMTSL1/NOTCH3/MUC3A/MUC17/THBS2/MUC4/SEMA5A/ADAMTS2/MUC5AC/MUC6/ADAMTS7/ADAMTSL5/ADAMTSL3/ADAMTSL2/SEMA5B/ADAMTS12/SBSPON/ADAMTS10/ADAMTS9/B4GAT1/ADAMTS4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CYCLIN_A_B1_B2_ASSOCIATED_EVENTS_DURING_G2_M_TRANSI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CYCLIN_A_B1_B2_ASSOCIATED_EVENTS_DURING_G2_M_TRANSI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7009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1525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0503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8664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6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9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9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CNB1/PLK1/CCNA2/CDC25A/HJURP/PKMYT1/CDK1/CCNB2/TICRR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HDACS_DEACETYLATE_HISTONE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HDACS_DEACETYLATE_HISTONE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3909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9401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94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0838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894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3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AC12/H2BC5/H2AC16/H4C4/H2AC14/H2BC9/H2BC17/H2AC13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SYNDECAN_INTERACTION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SYNDECAN_INTERACTION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734735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747567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0959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0841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8943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7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OL1A1/COL1A2/COL3A1/FN1/COL5A2/ITGB4/COL5A1/SDC2/SDC3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MITOTIC_SPINDLE_CHECKPOINT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MITOTIC_SPINDLE_CHECKPOINT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225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8933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00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1188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9229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4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3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0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ENPL/CENPU/NDC80/CENPE/PLK1/KNL1/BUB1B/ERCC6L/BUB1/CDCA8/KIF2C/CENPF/CENPA/AURKB/CENPI/SKA1/BIRC5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NCAM1_I</w:t>
            </w:r>
            <w:r w:rsidRPr="009A7338">
              <w:rPr>
                <w:rFonts w:ascii="Times New Roman" w:hAnsi="Times New Roman" w:cs="Times New Roman"/>
              </w:rPr>
              <w:lastRenderedPageBreak/>
              <w:t>NTERACTION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REACTOME_NCAM1_INTERACTION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704848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739121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14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2549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0352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67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5%, </w:t>
            </w:r>
            <w:proofErr w:type="spellStart"/>
            <w:r w:rsidRPr="009A7338">
              <w:rPr>
                <w:rFonts w:ascii="Times New Roman" w:hAnsi="Times New Roman" w:cs="Times New Roman"/>
              </w:rPr>
              <w:lastRenderedPageBreak/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7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COL3A1/COL2A1/COL6A1/COL4A1/COL5A2/COL4A2/COL6A2/AGRN/COL9A3/COL5A1/CACN</w:t>
            </w:r>
            <w:r w:rsidRPr="009A7338">
              <w:rPr>
                <w:rFonts w:ascii="Times New Roman" w:hAnsi="Times New Roman" w:cs="Times New Roman"/>
              </w:rPr>
              <w:lastRenderedPageBreak/>
              <w:t>A1C/CACNA1H/COL6A3/COL9A1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OXIDATIVE_STRESS_INDUCED_SENESCENCE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OXIDATIVE_STRESS_INDUCED_SENESCENCE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48015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7819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28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3879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1449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4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0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BASE_EXCISION_REPAIR_AP_SITE_FORMA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BASE_EXCISION_REPAIR_AP_SITE_FORMA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64153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2.0536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4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4907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2297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8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71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2BC21/POT1/H4C8/H4C6/H2BC5/H4C4/H2AC14/H2BC9/H2BC17/H4C3/H4C13/H2BC6/H2BC3/H2BC13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REGULATION_OF_ENDOGENOUS_RETROELEMENTS_BY_KRAB_ZFP_PROTEIN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REGULATION_OF_ENDOGENOUS_RETROELEMENTS_BY_KRAB_ZFP_PROTEIN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2943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8721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44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4907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2297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3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8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HOMOLOGY_DIRE</w:t>
            </w:r>
            <w:r w:rsidRPr="009A7338">
              <w:rPr>
                <w:rFonts w:ascii="Times New Roman" w:hAnsi="Times New Roman" w:cs="Times New Roman"/>
              </w:rPr>
              <w:lastRenderedPageBreak/>
              <w:t>CTED_REPAIR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REACTOME_HOMOLOGY_DIRECTED_REPAIR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47507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76313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43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4907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2297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4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2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DNA2/H4C8/H4C6/RMI1/H2BC5/BLM/H4C4/POLE2/H2BC9/H2BC17/H4C3/H4C13/H2BC6/H2BC3/C</w:t>
            </w:r>
            <w:r w:rsidRPr="009A7338">
              <w:rPr>
                <w:rFonts w:ascii="Times New Roman" w:hAnsi="Times New Roman" w:cs="Times New Roman"/>
              </w:rPr>
              <w:lastRenderedPageBreak/>
              <w:t>CNA2/RAD51/H2BC13/POLQ/CLSPN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REACTOME_SIGNALING_BY_PDGF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SIGNALING_BY_PDGF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33061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66760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43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4907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2297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9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1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OL3A1/COL2A1/COL6A1/COL4A1/COL5A2/COL4A2/THBS2/COL6A2/BCAR1/COL9A3/COL5A1/COL6A3/PDGFRB/COL9A1/PDGFB/SPP1/GRB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REGULATION_OF_INSULIN_LIKE_GROWTH_FACTOR_IGF_TRANSPORT_AND_UPTAKE_BY_INSULIN_LIKE_GROWTH_FACTOR_BINDING_PROTEINS_IGFBP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REGULATION_OF_INSULIN_LIKE_GROWTH_FACTOR_IGF_TRANSPORT_AND_UPTAKE_BY_INSULIN_LIKE_GROWTH_FACTOR_BINDING_PROTEINS_IGFBP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5725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59897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72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7315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4283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9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4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ITIH2/MXRA8/APOE/IGF2/CCN1/IGFBP6/IGFBP5/FN1/PENK/LAMB1/GAS6/FAM20A/C4A/IGFBP4/FSTL3/VWA1/IGFBP2/KLK1/SDC2/IGFBP7/SERPIND1/BMP4/PCSK9/APP/FAM20C/SPP1/MMP2/STC2/SPARCL1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FORMATION_OF_THE_CORNIFI</w:t>
            </w: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ED_ENVELOPE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FORMATION_OF_THE_CORNIFIED_ENVELOPE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74361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69127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797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7615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4531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352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8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KRT4/DSP/SPRR2A/SPRR1B/KRT14/KRT19/KRT6C/KRT6B/KRT6A/SPINK5/PKP3/PKP2/PKP1/KRT5/PPL/PRSS8/DSG2/KRT18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REACTOME_KERATINIZA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KERATINIZA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74361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69127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797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7615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4531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352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8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KRT4/DSP/SPRR2A/SPRR1B/KRT14/KRT19/KRT6C/KRT6B/KRT6A/SPINK5/PKP3/PKP2/PKP1/KRT5/PPL/PRSS8/DSG2/KRT18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HEDGEHOG_ON_STATE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HEDGEHOG_ON_STATE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47627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669673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907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8445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5216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26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BOC/HHIP/GAS1/GLI2/DZIP1/GLI1/GPR161/SMO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NCAM_SIGNALING_FOR_NEURITE_OUT_GROWTH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NCAM_SIGNALING_FOR_NEURITE_OUT_GROWTH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26234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649625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193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84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5228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47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0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OL3A1/COL2A1/COL6A1/COL4A1/COL5A2/COL4A2/COL6A2/SPTBN4/AGRN/COL9A3/COL5A1/CACNA1C/CACNA1H/COL6A3/COL9A1/FGFR1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NEGATIVE_EPIGENETIC_REGULATION_OF_RRNA_EXPRESS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NEGATIVE_EPIGENETIC_REGULATION_OF_RRNA_EXPRESS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0267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82129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228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21543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7772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49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4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AMYLOID_FIBER_FORMA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AMYLOID_FIBER_FORMA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0582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82041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2383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22171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8289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3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H4C3/H4C13/H2BC6/H3C3/H3C11/H2BC3/H3C8/H2BC</w:t>
            </w:r>
            <w:r w:rsidRPr="009A7338">
              <w:rPr>
                <w:rFonts w:ascii="Times New Roman" w:hAnsi="Times New Roman" w:cs="Times New Roman"/>
              </w:rPr>
              <w:lastRenderedPageBreak/>
              <w:t>13/H3C2/H3C15/H3C12/H3C7/TTR/LTF/FGA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B_WICH_COMPLEX_POSITIVELY_REGULATES_RRNA_EXPRESS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B_WICH_COMPLEX_POSITIVELY_REGULATES_RRNA_EXPRESS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4926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75397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244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2249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8552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1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7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NA_DAMAGE_TELOMERE_STRESS_INDUCED_SENESCENCE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NA_DAMAGE_TELOMERE_STRESS_INDUCED_SENESCENCE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7578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98553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249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22667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18698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61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5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CCNE2/H4C3/H4C13/H2BC6/H2BC3/CCNA2/H1-5/H2BC13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FORMATION_OF_THE_URETERIC_BUD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FORMATION_OF_THE_URETERIC_BUD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772627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66860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2962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26549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21901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8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7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67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FOXC2/SIX2/FOXC1/SIX1/EYA1/NPNT/BMP4/SLIT2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BASE_EXCISION_REPAIR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BASE_EXCISION_REPAIR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56225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9120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3019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26737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22056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9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3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8/H4C6/H2BC5/H4C4/H2AC14/POLE2/H2BC9/H2BC17/H4C3/H4C13/H2BC6/H2BC3/H2BC13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lastRenderedPageBreak/>
              <w:t>REACTOME_LAMININ_INTERACTION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LAMININ_INTERACTION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8645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66972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3877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33926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27986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142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2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8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LAMA4/COL4A1/COL4A2/LAMB1/LAMA5/ITGB4/LAMA1/NID2/COL7A1/LAMC3/LAMC2/COL18A1/ITGA7/HSPG2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NEUROTRANSMITTER_RELEASE_CYCLE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NEUROTRANSMITTER_RELEASE_CYCLE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763759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64945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3957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34214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28224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6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52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SLC6A1/SLC6A13/CPLX1/SYN1/STXBP1/PPFIA3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RESOLUTION_OF_SISTER_CHROMATID_COHES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RESOLUTION_OF_SISTER_CHROMATID_COHES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42048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5871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4693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39649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32707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46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3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0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CENPL/CENPU/NDC80/CENPE/CCNB1/PLK1/KNL1/BUB1B/ERCC6L/BUB1/CDCA8/KIF2C/CENPF/CENPA/AURKB/CENPI/CDCA5/CDK1/CCNB2/SKA1/BIRC5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SIGNALING_BY_GPCR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SIGNALING_BY_GPCR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462449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382133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4652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39649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32707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35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29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EGFR/WNT6/RGS11/GAL/FN1/CX3CL1/PENK/ADCY5/GNG13/FZD7/SSTR2/FGD1/WNT5A/EDNRA/GCGR/MMP3/SMO/WNT9A/DGKB/ARHGEF25/SAA1/CAMK2B/ARHGEF16/OPRD1/GALR1/ADRB1/PPP1R1B/GNG12/DRD4/ARHGEF17/GNA11/PDE8B/PLXNB1/PTGDR/ARHGEF10/APLNR/GPSM1/ADRA1B/ADCY6/APLN/PLEKHG5/HTR1D/ARHGEF26/RAMP2/FZD2/APP/FZD8/CCR10/P</w:t>
            </w:r>
            <w:r w:rsidRPr="009A7338">
              <w:rPr>
                <w:rFonts w:ascii="Times New Roman" w:hAnsi="Times New Roman" w:cs="Times New Roman"/>
              </w:rPr>
              <w:lastRenderedPageBreak/>
              <w:t>DE10A/FZD1/WNT2/ARHGEF4/GPR4/AGT/HCAR1/ARHGEF38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MATERNAL_TO_ZYGOTIC_TRANSITION_MZT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MATERNAL_TO_ZYGOTIC_TRANSITION_MZT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47909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72421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5181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42783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35293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5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H4C3/H4C13/H2BC6/H3C3/H3C11/H2BC3/H3C8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ISEASES_OF_PROGRAMMED_CELL_DEATH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ISEASES_OF_PROGRAMMED_CELL_DEATH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47423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7182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5132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42783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35293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1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7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H4C4/H2AC14/H2BC9/H2BC17/H4C3/H4C13/H2BC6/H3C3/H3C11/H2BC3/H3C8/CDC25A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REPRODUCTION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REPRODUCTION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46578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68012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543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44392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3662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9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4C6/H2BC5/CATSPERB/BLM/H4C4/H2AC14/H2BC9/H2BC17/H4C3/H4C13/H2BC6/H3C3/H3C11/H2BC3/H3C8/RAD51/H2BC13/H3C2/H3C15/H3C12/H3C7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ISEASES_ASSOCIATED_WITH_GLYCOSAMINOGLYCAN_METABOLISM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DISEASES_ASSOCIATED_WITH_GLYCOSAMINOGLYCAN_METABOLISM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48323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643136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5534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44694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36869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58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9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47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BGN/PRELP/FMOD/BCAN/GPC1/LUM/AGRN/GPC6/GPC4/SDC2/ACAN/CSPG4/SDC3/DCN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lastRenderedPageBreak/>
              <w:t>REACTOME_O_GLYCOSYLATION_OF_TSR_DOMAIN_CONTAINING_PROTEINS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  <w:lang w:val="en-US"/>
              </w:rPr>
            </w:pPr>
            <w:r w:rsidRPr="009A7338">
              <w:rPr>
                <w:rFonts w:ascii="Times New Roman" w:hAnsi="Times New Roman" w:cs="Times New Roman"/>
                <w:lang w:val="en-US"/>
              </w:rPr>
              <w:t>REACTOME_O_GLYCOSYLATION_OF_TSR_DOMAIN_CONTAINING_PROTEINS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674822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.641432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6089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4865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40132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234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9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24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60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THSD4/ADAMTSL1/THBS2/SEMA5A/ADAMTS2/ADAMTS7/ADAMTSL5/ADAMTSL3/ADAMTSL2/SEMA5B/ADAMTS12/SBSPON/ADAMTS10/ADAMTS9/ADAMTS4</w:t>
            </w:r>
          </w:p>
        </w:tc>
      </w:tr>
      <w:tr w:rsidR="00F42118" w:rsidRPr="009A7338" w:rsidTr="009A7338">
        <w:trPr>
          <w:trHeight w:val="300"/>
        </w:trPr>
        <w:tc>
          <w:tcPr>
            <w:tcW w:w="1418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INTERLEUKIN_7_SIGNALING</w:t>
            </w:r>
          </w:p>
        </w:tc>
        <w:tc>
          <w:tcPr>
            <w:tcW w:w="1701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REACTOME_INTERLEUKIN_7_SIGNALING</w:t>
            </w:r>
          </w:p>
        </w:tc>
        <w:tc>
          <w:tcPr>
            <w:tcW w:w="882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30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0.66036</w:t>
            </w:r>
          </w:p>
        </w:tc>
        <w:tc>
          <w:tcPr>
            <w:tcW w:w="1276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-1.96178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06277</w:t>
            </w:r>
          </w:p>
        </w:tc>
        <w:tc>
          <w:tcPr>
            <w:tcW w:w="1134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49605</w:t>
            </w:r>
          </w:p>
        </w:tc>
        <w:tc>
          <w:tcPr>
            <w:tcW w:w="1133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0.04092</w:t>
            </w:r>
          </w:p>
        </w:tc>
        <w:tc>
          <w:tcPr>
            <w:tcW w:w="709" w:type="dxa"/>
            <w:noWrap/>
            <w:hideMark/>
          </w:tcPr>
          <w:p w:rsidR="00F42118" w:rsidRPr="009A7338" w:rsidRDefault="00F42118" w:rsidP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26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proofErr w:type="spellStart"/>
            <w:r w:rsidRPr="009A7338">
              <w:rPr>
                <w:rFonts w:ascii="Times New Roman" w:hAnsi="Times New Roman" w:cs="Times New Roman"/>
              </w:rPr>
              <w:t>tags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75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list</w:t>
            </w:r>
            <w:proofErr w:type="spellEnd"/>
            <w:r w:rsidRPr="009A7338">
              <w:rPr>
                <w:rFonts w:ascii="Times New Roman" w:hAnsi="Times New Roman" w:cs="Times New Roman"/>
              </w:rPr>
              <w:t xml:space="preserve">=10%, </w:t>
            </w:r>
            <w:proofErr w:type="spellStart"/>
            <w:r w:rsidRPr="009A7338">
              <w:rPr>
                <w:rFonts w:ascii="Times New Roman" w:hAnsi="Times New Roman" w:cs="Times New Roman"/>
              </w:rPr>
              <w:t>signal</w:t>
            </w:r>
            <w:proofErr w:type="spellEnd"/>
            <w:r w:rsidRPr="009A7338">
              <w:rPr>
                <w:rFonts w:ascii="Times New Roman" w:hAnsi="Times New Roman" w:cs="Times New Roman"/>
              </w:rPr>
              <w:t>=67%</w:t>
            </w:r>
          </w:p>
        </w:tc>
        <w:tc>
          <w:tcPr>
            <w:tcW w:w="3402" w:type="dxa"/>
            <w:noWrap/>
            <w:hideMark/>
          </w:tcPr>
          <w:p w:rsidR="00F42118" w:rsidRPr="009A7338" w:rsidRDefault="00F42118">
            <w:pPr>
              <w:rPr>
                <w:rFonts w:ascii="Times New Roman" w:hAnsi="Times New Roman" w:cs="Times New Roman"/>
              </w:rPr>
            </w:pPr>
            <w:r w:rsidRPr="009A7338">
              <w:rPr>
                <w:rFonts w:ascii="Times New Roman" w:hAnsi="Times New Roman" w:cs="Times New Roman"/>
              </w:rPr>
              <w:t>HGF/H3C3/H3C11/H3C8/H3C2/RAG1/H3C15/H3C12/H3C7</w:t>
            </w:r>
          </w:p>
        </w:tc>
      </w:tr>
    </w:tbl>
    <w:p w:rsidR="00F2190D" w:rsidRDefault="00F42118">
      <w:r w:rsidRPr="009A7338">
        <w:rPr>
          <w:rFonts w:ascii="Times New Roman" w:hAnsi="Times New Roman" w:cs="Times New Roman"/>
        </w:rPr>
        <w:fldChar w:fldCharType="end"/>
      </w:r>
    </w:p>
    <w:sectPr w:rsidR="00F2190D" w:rsidSect="00F4211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118"/>
    <w:rsid w:val="009A7338"/>
    <w:rsid w:val="00F2190D"/>
    <w:rsid w:val="00F42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6D3795"/>
  <w15:chartTrackingRefBased/>
  <w15:docId w15:val="{37DC6EEC-3E1B-4689-99D2-A67108216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42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5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6</Pages>
  <Words>4500</Words>
  <Characters>24301</Characters>
  <Application>Microsoft Office Word</Application>
  <DocSecurity>0</DocSecurity>
  <Lines>202</Lines>
  <Paragraphs>5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bastos</dc:creator>
  <cp:keywords/>
  <dc:description/>
  <cp:lastModifiedBy>Aline bastos</cp:lastModifiedBy>
  <cp:revision>1</cp:revision>
  <dcterms:created xsi:type="dcterms:W3CDTF">2026-01-23T03:27:00Z</dcterms:created>
  <dcterms:modified xsi:type="dcterms:W3CDTF">2026-01-23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8e87e7-1e34-4263-b902-5720688385f3</vt:lpwstr>
  </property>
</Properties>
</file>